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</w:t>
      </w:r>
      <w:r>
        <w:rPr/>
        <w:t xml:space="preserve"> Functionally important amino acids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40372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372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3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8"/>
                              <w:gridCol w:w="915"/>
                              <w:gridCol w:w="1052"/>
                              <w:gridCol w:w="1080"/>
                              <w:gridCol w:w="1080"/>
                              <w:gridCol w:w="1620"/>
                            </w:tblGrid>
                            <w:tr>
                              <w:trPr>
                                <w:trHeight w:val="160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idu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/>
                                    <w:t>GN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/>
                                    <w:t>AN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c</w:t>
                                  </w:r>
                                  <w:r>
                                    <w:rPr/>
                                    <w:t xml:space="preserve">Energ. analysi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  <w:t xml:space="preserve">based on z-score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  <w:vertAlign w:val="superscript"/>
                                    </w:rPr>
                                    <w:t>d</w:t>
                                  </w:r>
                                  <w:r>
                                    <w:rPr/>
                                    <w:t>ConSeq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/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both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e</w:t>
                                  </w:r>
                                  <w:r>
                                    <w:rPr/>
                                    <w:t xml:space="preserve">Exp. Observation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s25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x                 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teracting with C-termini of inner helices and has role in gating [2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3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3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3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double mutations (with Ser102)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3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4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double mutations (with Ala98)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4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4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5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-type inact. [11], [68] in Shaker. Interacts with Val84 and stabilizes the C-type inactivation, breakage leads to the inactivation [68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5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5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6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ffect gating [9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p6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wo conformers exist. Participates in C-type inactivation, activation [9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p6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teracts with Asp80 in C-type inactivation [68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mutations at Ser69 and Val70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r6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mutation [11]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7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  <w:highlight w:val="magenta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utant increases the open probability [21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Mutants are gating sensitive, associated with C-type inactivation [9].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fluence gating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7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7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75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and double mutations at Thr75 (Met96, Gly98, Ile100) 11]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7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and double mutations at Thr75 (Met96, Gly98, Ile100) [11]</w:t>
                                  </w:r>
                                  <w:r>
                                    <w:rPr/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7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 changes in backbone angles by NMR [40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yr7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Large changes in backbone angles by NMR [40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ter-subunit cooperativity in C-type interactions [68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oupling with C-termini of helices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7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 changes in backbone angles by NMR [40].  Coupling with C-termini of helices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sp8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 changes in backbone angles [40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ole in C-type inactivation in interaction with Trp68 [68].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Interacts with Glu71, may have influence in gating [9].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Influence gating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8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 type inact. [2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yr8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 confor. Change, C type inact. [21,67]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ffect gating [9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8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arge conf. change, C type inact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[2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9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mutations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9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mutations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l95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t9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single and double mutations (Thr75, Ala98)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9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 gating hinge [2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le10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double mutations (Thr75, Ser102)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10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double mutations at Ser102 (28, Leu36, Thr75, Ala98, Ile100, Ala109) [11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10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10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inge by EPR study [5]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10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inge by EPR study [5]. Hinge by computation [3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109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ting sensitive double mutations (Ala98) [11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u110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la111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2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r112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p113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1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he114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H-dependent chemical shifts suggesting coupling wth the selectivity filter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y116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H-dependent chemical shifts suggesting coupling wth the selectivity filter [6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7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rg117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3" w:hRule="atLeast"/>
                              </w:trPr>
                              <w:tc>
                                <w:tcPr>
                                  <w:tcW w:w="11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lu118</w:t>
                                  </w:r>
                                </w:p>
                              </w:tc>
                              <w:tc>
                                <w:tcPr>
                                  <w:tcW w:w="9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x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75pt;height:84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93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8"/>
                        <w:gridCol w:w="915"/>
                        <w:gridCol w:w="1052"/>
                        <w:gridCol w:w="1080"/>
                        <w:gridCol w:w="1080"/>
                        <w:gridCol w:w="1620"/>
                      </w:tblGrid>
                      <w:tr>
                        <w:trPr>
                          <w:trHeight w:val="160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esidu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a</w:t>
                            </w:r>
                            <w:r>
                              <w:rPr/>
                              <w:t>GN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b</w:t>
                            </w:r>
                            <w:r>
                              <w:rPr/>
                              <w:t>AN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c</w:t>
                            </w:r>
                            <w:r>
                              <w:rPr/>
                              <w:t xml:space="preserve">Energ. analysis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  <w:t xml:space="preserve">based on z-score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lang w:val="en-US" w:eastAsia="en-US"/>
                              </w:rPr>
                            </w:pPr>
                            <w:r>
                              <w:rPr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  <w:vertAlign w:val="superscript"/>
                              </w:rPr>
                              <w:t>d</w:t>
                            </w:r>
                            <w:r>
                              <w:rPr/>
                              <w:t>ConSeq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/>
                              <w:t>scor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both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e</w:t>
                            </w:r>
                            <w:r>
                              <w:rPr/>
                              <w:t xml:space="preserve">Exp. Observations 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s25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x                 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teracting with C-termini of inner helices and has role in gating [22]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3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3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3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double mutations (with Ser102) [11].</w:t>
                            </w:r>
                          </w:p>
                        </w:tc>
                      </w:tr>
                      <w:tr>
                        <w:trPr>
                          <w:trHeight w:val="20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3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4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double mutations (with Ala98) [11].</w:t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4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4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5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-type inact. [11], [68] in Shaker. Interacts with Val84 and stabilizes the C-type inactivation, breakage leads to the inactivation [68].</w:t>
                            </w:r>
                          </w:p>
                        </w:tc>
                      </w:tr>
                      <w:tr>
                        <w:trPr>
                          <w:trHeight w:val="29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5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5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6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fect gating [9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p6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wo conformers exist. Participates in C-type inactivation, activation [9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p6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racts with Asp80 in C-type inactivation [68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mutations at Ser69 and Val70 [11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r6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mutation [11]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7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  <w:highlight w:val="magenta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utant increases the open probability [21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Mutants are gating sensitive, associated with C-type inactivation [9].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fluence gating [6]</w:t>
                            </w:r>
                          </w:p>
                        </w:tc>
                      </w:tr>
                      <w:tr>
                        <w:trPr>
                          <w:trHeight w:val="26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7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7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75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and double mutations at Thr75 (Met96, Gly98, Ile100) 11]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7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and double mutations at Thr75 (Met96, Gly98, Ile100) [11]</w:t>
                            </w:r>
                            <w:r>
                              <w:rPr/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7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 changes in backbone angles by NMR [40].</w:t>
                            </w:r>
                          </w:p>
                        </w:tc>
                      </w:tr>
                      <w:tr>
                        <w:trPr>
                          <w:trHeight w:val="64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yr7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Large changes in backbone angles by NMR [40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ter-subunit cooperativity in C-type interactions [68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oupling with C-termini of helices [6]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7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 changes in backbone angles by NMR [40].  Coupling with C-termini of helices [6]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sp8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 changes in backbone angles [40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ole in C-type inactivation in interaction with Trp68 [68].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teracts with Glu71, may have influence in gating [9].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Influence gating [6]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8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 type inact. [21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yr8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 confor. Change, C type inact. [21,67]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ffect gating [9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8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arge conf. change, C type inact.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[21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9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mutations [11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9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mutations [11].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l95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et9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single and double mutations (Thr75, Ala98) [11].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9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 gating hinge [2].</w:t>
                            </w:r>
                          </w:p>
                        </w:tc>
                      </w:tr>
                      <w:tr>
                        <w:trPr>
                          <w:trHeight w:val="396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le10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double mutations (Thr75, Ser102) [11].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10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double mutations at Ser102 (28, Leu36, Thr75, Ala98, Ile100, Ala109) [11].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10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10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inge by EPR study [5].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10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inge by EPR study [5]. Hinge by computation [32]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109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ting sensitive double mutations (Ala98) [11]</w:t>
                            </w:r>
                          </w:p>
                        </w:tc>
                      </w:tr>
                      <w:tr>
                        <w:trPr>
                          <w:trHeight w:val="21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u110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la111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2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hr112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p113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1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he114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H-dependent chemical shifts suggesting coupling wth the selectivity filter [6]</w:t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y116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H-dependent chemical shifts suggesting coupling wth the selectivity filter [6]</w:t>
                            </w:r>
                          </w:p>
                        </w:tc>
                      </w:tr>
                      <w:tr>
                        <w:trPr>
                          <w:trHeight w:val="107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rg117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3" w:hRule="atLeast"/>
                        </w:trPr>
                        <w:tc>
                          <w:tcPr>
                            <w:tcW w:w="11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lu118</w:t>
                            </w:r>
                          </w:p>
                        </w:tc>
                        <w:tc>
                          <w:tcPr>
                            <w:tcW w:w="9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x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br w:type="textWrapping" w:clear="all"/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a </w:t>
      </w:r>
      <w:r>
        <w:rPr/>
        <w:t xml:space="preserve">The residues at which the sign of the cross-correlations changed in the analysis of single modes (1-through-7) by  GNM. 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b </w:t>
      </w:r>
      <w:r>
        <w:rPr/>
        <w:t>The residues at which structural distortions accommodated the fluctuations observed in the two slowest modes by ANM  (reflections from Figure 1)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>c</w:t>
      </w:r>
      <w:r>
        <w:rPr/>
        <w:t xml:space="preserve"> The residues that interacted with the highest number of residues (at least seven residues with intra-subunit/ inter-subunit interactions) in the structure with an energy value above a threshold estimated by z-score analysis. See the caption of Figure 5.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d </w:t>
      </w:r>
      <w:r>
        <w:rPr/>
        <w:t xml:space="preserve">Conservation grades by the </w:t>
      </w:r>
      <w:r>
        <w:rPr>
          <w:i/>
        </w:rPr>
        <w:t xml:space="preserve">ConSeq </w:t>
      </w:r>
      <w:r>
        <w:rPr/>
        <w:t xml:space="preserve">web-server [61]. The data was taken from Figure 4. The scale is from 1 to 9, where a grade of 1 signifies a highly variable amino acid position and 9- highly conserved. </w:t>
      </w:r>
    </w:p>
    <w:p>
      <w:pPr>
        <w:pStyle w:val="Normal"/>
        <w:spacing w:lineRule="auto" w:line="360"/>
        <w:jc w:val="both"/>
        <w:rPr/>
      </w:pPr>
      <w:r>
        <w:rPr>
          <w:vertAlign w:val="superscript"/>
        </w:rPr>
        <w:t xml:space="preserve">e </w:t>
      </w:r>
      <w:r>
        <w:rPr/>
        <w:t>Experimental data.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7:48:00Z</dcterms:created>
  <dc:creator>Turkan Haliloglu</dc:creator>
  <dc:description/>
  <cp:keywords/>
  <dc:language>en-US</dc:language>
  <cp:lastModifiedBy>Turkan Haliloglu</cp:lastModifiedBy>
  <dcterms:modified xsi:type="dcterms:W3CDTF">2008-07-11T07:48:00Z</dcterms:modified>
  <cp:revision>2</cp:revision>
  <dc:subject/>
  <dc:title>TABLE S1</dc:title>
</cp:coreProperties>
</file>